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417"/>
        <w:gridCol w:w="4111"/>
        <w:gridCol w:w="992"/>
        <w:gridCol w:w="1733"/>
      </w:tblGrid>
      <w:tr w:rsidR="002E7881" w:rsidRPr="002E7881" w:rsidTr="002E7881">
        <w:tc>
          <w:tcPr>
            <w:tcW w:w="9212" w:type="dxa"/>
            <w:gridSpan w:val="5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44695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1D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general characteristic of the vegetation and soils in the Legnica area. </w:t>
            </w:r>
          </w:p>
        </w:tc>
      </w:tr>
      <w:tr w:rsidR="002E7881" w:rsidRPr="002E7881" w:rsidTr="002E7881">
        <w:tc>
          <w:tcPr>
            <w:tcW w:w="959" w:type="dxa"/>
            <w:tcBorders>
              <w:top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ample numb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GPS localit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E7881" w:rsidRPr="002E7881" w:rsidRDefault="002E7881" w:rsidP="002E7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Litter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Type of soil</w:t>
            </w:r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1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N 51 18 60,1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W 16 10 55,8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</w:t>
            </w:r>
            <w:proofErr w:type="spellEnd"/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2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N 51 19 55,9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W 16 10 31,8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tuc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br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ci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isc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lvest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axacum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nale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folium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l 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3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N 51 20 17,2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W 16 10 09,5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,Seneci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isc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lvest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axacum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nale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rtemisia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l 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4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 51 18 63,4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E 16 12 91,0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,Seneci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isc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lvest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axacum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nale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5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 51 18 46,1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E 16 13 63,1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,Seneci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axacum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nale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l 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6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 51 18 38,6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E 16 14 12,9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ci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gar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7 HML</w:t>
            </w:r>
          </w:p>
        </w:tc>
        <w:tc>
          <w:tcPr>
            <w:tcW w:w="1417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 51 17 83,7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W 16 10 59,2</w:t>
            </w:r>
          </w:p>
        </w:tc>
        <w:tc>
          <w:tcPr>
            <w:tcW w:w="4111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l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erina</w:t>
            </w:r>
            <w:proofErr w:type="spellEnd"/>
          </w:p>
        </w:tc>
        <w:tc>
          <w:tcPr>
            <w:tcW w:w="992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</w:t>
            </w:r>
          </w:p>
        </w:tc>
        <w:tc>
          <w:tcPr>
            <w:tcW w:w="1733" w:type="dxa"/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proofErr w:type="spellEnd"/>
          </w:p>
        </w:tc>
      </w:tr>
      <w:tr w:rsidR="002E7881" w:rsidRPr="002E7881" w:rsidTr="002E7881">
        <w:tc>
          <w:tcPr>
            <w:tcW w:w="959" w:type="dxa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8 H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S 51 17 32,1</w:t>
            </w:r>
          </w:p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</w:rPr>
              <w:t>W 16 11 09,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u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scen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dul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magrost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io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go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gante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tuc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tensi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ds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caria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momill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2E7881" w:rsidRPr="002E7881" w:rsidRDefault="002E7881" w:rsidP="00802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anic</w:t>
            </w:r>
            <w:proofErr w:type="spellEnd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visol</w:t>
            </w:r>
            <w:bookmarkStart w:id="0" w:name="_GoBack"/>
            <w:bookmarkEnd w:id="0"/>
            <w:proofErr w:type="spellEnd"/>
          </w:p>
        </w:tc>
      </w:tr>
    </w:tbl>
    <w:p w:rsidR="006E67F8" w:rsidRDefault="0044695B"/>
    <w:sectPr w:rsidR="006E67F8" w:rsidSect="002E7881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2E7881"/>
    <w:rsid w:val="002E7881"/>
    <w:rsid w:val="003057DD"/>
    <w:rsid w:val="003E3E27"/>
    <w:rsid w:val="0044695B"/>
    <w:rsid w:val="0058649A"/>
    <w:rsid w:val="00691D2C"/>
    <w:rsid w:val="00A148E6"/>
    <w:rsid w:val="00A476C3"/>
    <w:rsid w:val="00AA6C2E"/>
    <w:rsid w:val="00AD5B41"/>
    <w:rsid w:val="00B60A09"/>
    <w:rsid w:val="00BC43A4"/>
    <w:rsid w:val="00CE76F7"/>
    <w:rsid w:val="00F01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7881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E78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08-18T07:44:00Z</dcterms:created>
  <dcterms:modified xsi:type="dcterms:W3CDTF">2015-05-04T11:17:00Z</dcterms:modified>
</cp:coreProperties>
</file>